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73F" w:rsidRPr="00EA684C" w:rsidRDefault="00FA7F67" w:rsidP="006C073F">
      <w:pPr>
        <w:spacing w:after="240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Additional file</w:t>
      </w:r>
      <w:r w:rsidR="006C073F" w:rsidRPr="00EC4E4F">
        <w:rPr>
          <w:rFonts w:ascii="Cambria" w:hAnsi="Cambria"/>
          <w:b/>
          <w:bCs/>
          <w:sz w:val="28"/>
          <w:szCs w:val="28"/>
        </w:rPr>
        <w:t xml:space="preserve"> 1</w:t>
      </w:r>
      <w:r>
        <w:rPr>
          <w:rFonts w:ascii="Cambria" w:hAnsi="Cambria"/>
          <w:b/>
          <w:bCs/>
          <w:sz w:val="28"/>
          <w:szCs w:val="28"/>
        </w:rPr>
        <w:t xml:space="preserve">: </w:t>
      </w:r>
      <w:r w:rsidR="006C073F" w:rsidRPr="00EA684C">
        <w:rPr>
          <w:rFonts w:ascii="Cambria" w:hAnsi="Cambria"/>
          <w:b/>
          <w:bCs/>
          <w:sz w:val="28"/>
          <w:szCs w:val="28"/>
        </w:rPr>
        <w:t>ICD-9-CM and ICD-10-AM classification codes</w:t>
      </w:r>
      <w:r w:rsidR="006C073F">
        <w:rPr>
          <w:rFonts w:ascii="Cambria" w:hAnsi="Cambria"/>
          <w:b/>
          <w:bCs/>
          <w:sz w:val="28"/>
          <w:szCs w:val="28"/>
        </w:rPr>
        <w:t xml:space="preserve"> (web only)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219"/>
        <w:gridCol w:w="2480"/>
        <w:gridCol w:w="2481"/>
      </w:tblGrid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Condition  Typ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ICD-9-CM Codes (admissions prior to 1 July 1998)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CD-10-AM Codes (admissions from 1 July 1998)</w:t>
            </w:r>
          </w:p>
        </w:tc>
      </w:tr>
      <w:tr w:rsidR="006C073F" w:rsidRPr="00BC40AC" w:rsidTr="002F6528">
        <w:tc>
          <w:tcPr>
            <w:tcW w:w="9180" w:type="dxa"/>
            <w:gridSpan w:val="3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Diagnoses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Myocardial Infarct (MI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Myocardial Infarct Causes of Death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417E9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20.xx, I21.xx, I22.xx, I23.xx, I24.xx, I25.xx, I26.xx, I3.xx, I4x.xx, I5.xx, I6x.xx, I7x.xx, I81.xx and I82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IRD Conditions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Seropositive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and Other Rheumatoid Arthritis (RA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140x, 7141x, 7142x, 7143x, 71481, 71489, 7149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05.xx, M06.0x, M06.2x, M06.3x, M06.8x, M06.9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 xml:space="preserve">Systemic lupus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erythematosu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LE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100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2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Systemic sclerosis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Sc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101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4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 xml:space="preserve">Psoriatic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arthropathie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PsA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6960x, 7140x, 71430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0.5x, M07.0x, M07.1x, M07.2x, M07.3x, M09.0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Ankylosing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pondyliti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AS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200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08.1x, M45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Enteropathic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arthropathie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EA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131x, 71430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07.4x, M07.5x, M07.6x, M09.1x, M09.2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 xml:space="preserve">Systemic necrotizing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vasculitide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NV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4460x, 44620, 44621, 44629, 4464x, 4465x, 4466x, 4467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0.0x, M30.1x, M30.2x, M30.8x, M31.0x, M31.1x, M31.3x, M31.4x, M31.5x, M31.6x, M31.7x, M31.9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Dermatolymyositi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DMPM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7103x, 7104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3.0x, M33.1x, M33.2x, M33.9x, M36.0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Sjogren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syndrome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j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02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5.0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lastRenderedPageBreak/>
              <w:t>Systemic sclerosis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SSc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01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4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Mixed Connective Tissue Disease (MCTD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94x, 7108x, 7109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5.1x, M35.8x, M35.9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Polymyalgia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rheumatic</w:t>
            </w:r>
            <w:r w:rsidR="0095217D">
              <w:rPr>
                <w:rFonts w:ascii="Times New Roman" w:hAnsi="Times New Roman"/>
                <w:lang w:val="en-US"/>
              </w:rPr>
              <w:t>a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PMR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65x, 725xx</w:t>
            </w: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31.5x, M35.3x</w:t>
            </w:r>
          </w:p>
        </w:tc>
      </w:tr>
      <w:tr w:rsidR="006C073F" w:rsidRPr="00BC40AC" w:rsidTr="002F6528">
        <w:tc>
          <w:tcPr>
            <w:tcW w:w="9180" w:type="dxa"/>
            <w:gridSpan w:val="3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b/>
                <w:lang w:val="en-US"/>
              </w:rPr>
              <w:t>Procedures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Percutaneous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BC40AC">
              <w:rPr>
                <w:rFonts w:ascii="Times New Roman" w:hAnsi="Times New Roman"/>
                <w:lang w:val="en-US"/>
              </w:rPr>
              <w:t>transluminal</w:t>
            </w:r>
            <w:proofErr w:type="spellEnd"/>
            <w:r w:rsidRPr="00BC40AC">
              <w:rPr>
                <w:rFonts w:ascii="Times New Roman" w:hAnsi="Times New Roman"/>
                <w:lang w:val="en-US"/>
              </w:rPr>
              <w:t xml:space="preserve"> coronary angioplasty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303-06, 35303-07, 35304-00, 35305-00, 35309-06, 35309-07, 35309-08, 35309-09, 35310-00, 35310-01, 35310-03, 35310-04 and 35315-00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b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Coronary Artery Bypass Graft (CABG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497-00, 38497-01, 38497-02, 38497-03, 38497-04, 38497-05, 38500-00, 38500-01, 38500-02, 38500-03, 38500-04, 38503-00, 38503-01, 38503-02, 38503-03, 38503-04 and 38637-00</w:t>
            </w:r>
          </w:p>
        </w:tc>
      </w:tr>
      <w:tr w:rsidR="006C073F" w:rsidRPr="00BC40AC" w:rsidTr="002F6528">
        <w:tc>
          <w:tcPr>
            <w:tcW w:w="9180" w:type="dxa"/>
            <w:gridSpan w:val="3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b/>
                <w:lang w:val="en-US"/>
              </w:rPr>
              <w:t>Charlson</w:t>
            </w:r>
            <w:proofErr w:type="spellEnd"/>
            <w:r w:rsidRPr="00BC40AC">
              <w:rPr>
                <w:rFonts w:ascii="Times New Roman" w:hAnsi="Times New Roman"/>
                <w:b/>
                <w:lang w:val="en-US"/>
              </w:rPr>
              <w:t xml:space="preserve"> &amp; additional </w:t>
            </w:r>
            <w:proofErr w:type="spellStart"/>
            <w:r w:rsidRPr="00BC40AC">
              <w:rPr>
                <w:rFonts w:ascii="Times New Roman" w:hAnsi="Times New Roman"/>
                <w:b/>
                <w:lang w:val="en-US"/>
              </w:rPr>
              <w:t>comorbidities</w:t>
            </w:r>
            <w:proofErr w:type="spellEnd"/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Cancer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0x.xx, C1x.xx, C2x.xx, C3x.xx, C40.xx, C41.xx, C43.xx, C45.xx, C46.xx, C47.xx, C48.xx, C49.xx, C5x.xx, C6x.xx, C71.xx, C72.xx, C73.xx, C74.xx, C75.xx, C76.xx, C80.xx, C81.xx, C82.xx, C83.xx, C84.xx, C85.xx, C88.3x, C88.7x, C88.9x, C90.0x, C90.1x, C91.xx, C92.xx, C93.xx, C94.0x, C94.1x, C94.2x, C94.3x, C94.51, C94.7x, C95.xx, C96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Congestive Heart Failur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50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Connective Tissue Disorder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 xml:space="preserve">Not used as AIRD categories defined above and used as key exposure </w:t>
            </w:r>
            <w:r w:rsidRPr="00BC40AC">
              <w:rPr>
                <w:rFonts w:ascii="Times New Roman" w:hAnsi="Times New Roman"/>
                <w:lang w:val="en-US"/>
              </w:rPr>
              <w:lastRenderedPageBreak/>
              <w:t>variable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lastRenderedPageBreak/>
              <w:t>Cerebral Vascular Accident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45.0x, G45.1x, G45.2x, G45.4x, G45.8x, G45.9x, G46.xx, I60.xx, I61.xx, I62.xx, I63.xx, I64.xx, I65.xx, I66.xx, I67.0x, I67.1x, I67.2x, I67.4x, I67.5x, I67.6x, I67.7x, I67.8x, I67.9x, I68.1x, I68.2x, I68.8x, I69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Dementia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00.xx, F01.xx, F02.xx, F05.1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Dementia with complications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10.2x, E10.3x, E10.4x, E11.2x, E11.3x, E11.4x, E13.2x, E13.3x, E13.4x, E14.2x, E14.3x, E144.4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Diabetes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10.1x, E10.5x, E10.9x, E11.1x, E11.5x, E11.9x, E13.1x, E13.5x, E13.9x, E14.1x, E14.9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HIV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20.xx, B21.xx, B22.xx, B23.xx, B24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Liver Diseas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70.2x, K70.3x, K71.7x, K73.xx, K74.0x, K74.2x, K74.3x, K74.4x, K74.5x, K74.6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Metastatic Cancer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77.xx, C78.xx, C79.xx, C80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Acute myocardial infarction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used as key inclusion criteria for this study.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Paraplegia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04.1x, G81.xx, G82.0x, G82.1x, G82.2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Peptic ulcer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25.xx, K26.xx, K27.xx, K28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Pulmonary diseas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 xml:space="preserve">J40.xx, J41.xx, J42.xx, J43.xx, J44.xx, J45.xx, J46.xx, J47.xx, J60.xx, J61.xx, J62.xx, J63.xx, J64.xx, J65.xx, J66.xx, </w:t>
            </w:r>
            <w:r w:rsidRPr="00BC40AC">
              <w:rPr>
                <w:rFonts w:ascii="Times New Roman" w:hAnsi="Times New Roman"/>
                <w:lang w:val="en-US"/>
              </w:rPr>
              <w:lastRenderedPageBreak/>
              <w:t>J67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lastRenderedPageBreak/>
              <w:t>Peripheral vascular diseas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71.xx, I73.9x, I79.0x, IR02.xx, Z95.8x, Z95.9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Renal diseas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01.xx, N03.xx, N05.2x, N05.3x, N05.4x, N05.5x, N05.6x, N07.2x, N07.3x, N07.4x, N18.xx, N19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Severe Liver Disease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72.1x, K72.9x, K76.6x, K76.7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Smoker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17.1x, F17.2x, F17.3x, F17.4x, V15.82, V15.83, Z72.0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 w:rsidRPr="00BC40AC">
              <w:rPr>
                <w:rFonts w:ascii="Times New Roman" w:hAnsi="Times New Roman"/>
                <w:lang w:val="en-US"/>
              </w:rPr>
              <w:t>Hypertension (uncomplicated)</w:t>
            </w:r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10.x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Hypercholesterolaemia</w:t>
            </w:r>
            <w:proofErr w:type="spellEnd"/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78.0x, E78.5x</w:t>
            </w:r>
          </w:p>
        </w:tc>
      </w:tr>
      <w:tr w:rsidR="006C073F" w:rsidRPr="00BC40AC" w:rsidTr="002F6528">
        <w:tc>
          <w:tcPr>
            <w:tcW w:w="4219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BC40AC">
              <w:rPr>
                <w:rFonts w:ascii="Times New Roman" w:hAnsi="Times New Roman"/>
                <w:lang w:val="en-US"/>
              </w:rPr>
              <w:t>Arrythmia</w:t>
            </w:r>
            <w:proofErr w:type="spellEnd"/>
          </w:p>
        </w:tc>
        <w:tc>
          <w:tcPr>
            <w:tcW w:w="2480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1" w:type="dxa"/>
          </w:tcPr>
          <w:p w:rsidR="006C073F" w:rsidRPr="00BC40AC" w:rsidRDefault="006C073F" w:rsidP="002F652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44.xx, I45.xx, I47.xx, I48.xx, I49.xx</w:t>
            </w:r>
          </w:p>
        </w:tc>
      </w:tr>
    </w:tbl>
    <w:p w:rsidR="006C073F" w:rsidRDefault="006C073F" w:rsidP="006C073F"/>
    <w:p w:rsidR="0053736D" w:rsidRDefault="0053736D"/>
    <w:sectPr w:rsidR="0053736D" w:rsidSect="00537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073F"/>
    <w:rsid w:val="003A4575"/>
    <w:rsid w:val="00417E91"/>
    <w:rsid w:val="0053736D"/>
    <w:rsid w:val="006C073F"/>
    <w:rsid w:val="007F0BB9"/>
    <w:rsid w:val="00923DA8"/>
    <w:rsid w:val="0095217D"/>
    <w:rsid w:val="00EB6979"/>
    <w:rsid w:val="00FA7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73F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BB9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hensky</dc:creator>
  <cp:lastModifiedBy>jnilles</cp:lastModifiedBy>
  <cp:revision>5</cp:revision>
  <dcterms:created xsi:type="dcterms:W3CDTF">2014-07-25T01:18:00Z</dcterms:created>
  <dcterms:modified xsi:type="dcterms:W3CDTF">2014-08-30T09:39:00Z</dcterms:modified>
</cp:coreProperties>
</file>